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469B61"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Information</w:t>
      </w:r>
    </w:p>
    <w:p w14:paraId="168A106D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>Supplementary Material 1: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Fig. S1. Correlation analysis of metabolite abundances in stems and leaves of </w:t>
      </w:r>
      <w:r>
        <w:rPr>
          <w:rFonts w:ascii="Times New Roman" w:hAnsi="Times New Roman" w:cs="Times New Roman"/>
          <w:sz w:val="20"/>
          <w:szCs w:val="20"/>
        </w:rPr>
        <w:t xml:space="preserve">three cultivars of </w:t>
      </w:r>
      <w:r>
        <w:rPr>
          <w:rFonts w:ascii="Times New Roman" w:hAnsi="Times New Roman" w:cs="Times New Roman"/>
          <w:i/>
          <w:iCs/>
          <w:sz w:val="20"/>
          <w:szCs w:val="20"/>
        </w:rPr>
        <w:t>P. olerace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 Each cell in the matrix shows the Pearson correlation coefficient between two samples, with the color intensity reflecting the strength of correlation. Numbers 1, 2, and 3 represent different cultivars (cultivar 1, 2, and 3); ‘Y’ denotes leaf samples, and ‘J’ denotes stem samples.</w:t>
      </w:r>
    </w:p>
    <w:p w14:paraId="49A4D6E6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Supplementary Material 2: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. S2. Differential metabolite and pathway enrichment analysis between cultivar 1 and cultivar 3.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: Volcano plot of metabolite differences in leaves between cultivar 1 and cultivar 3 (1-Y vs 3-Y). b: Volcano plot of metabolite differences in stems between cultivar 1 and cultivar 3 (1-J vs 3-J). Red dots indicate significantly upregulated metabolites; green, significantly downregulated; gray, no significant change. c: KEGG pathway enrichment bubble plot of differential metabolites in leaves (1-Y vs 3-Y). d: KEGG pathway enrichment bubble plot of differential metabolites in stems (1-J vs 3-J). Bubble size reflects the number of differential metabolites, and redder color indicates higher statistical significance (lower p-value).</w:t>
      </w:r>
    </w:p>
    <w:p w14:paraId="53D52353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Supplementary Material 3: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. S3. Differential metabolite and pathway enrichment analysis between cultivar 2 and cultivar 3. a: Volcano plot of metabolite differences in leaves between cultivar 2 and cultivar 3 (2-Y vs 3-Y). b: Volcano plot of metabolite differences in stems between cultivar 2 and cultivar 3 (2-J vs 3-J). Red dots indicate significantly upregulated metabolites; green, significantly downregulated; gray, no significant change. c: KEGG pathway enrichment bubble plot of differential metabolites in leaves (2-Y vs 3-Y). d: KEGG pathway enrichment bubble plot of differential metabolites in stems (2-J vs 3-J). Bubble size reflects the number of differential metabolites, and redder color indicates higher statistical significance (lower p-value).</w:t>
      </w:r>
    </w:p>
    <w:p w14:paraId="32B904F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Supplementary Material 4: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Fig. S4. Correlation analysis of transcriptome expression profiles in stems and leaves of </w:t>
      </w:r>
      <w:r>
        <w:rPr>
          <w:rFonts w:ascii="Times New Roman" w:hAnsi="Times New Roman" w:cs="Times New Roman"/>
          <w:sz w:val="20"/>
          <w:szCs w:val="20"/>
        </w:rPr>
        <w:t xml:space="preserve">three cultivars of </w:t>
      </w:r>
      <w:r>
        <w:rPr>
          <w:rFonts w:ascii="Times New Roman" w:hAnsi="Times New Roman" w:cs="Times New Roman"/>
          <w:i/>
          <w:iCs/>
          <w:sz w:val="20"/>
          <w:szCs w:val="20"/>
        </w:rPr>
        <w:t>P. olerace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Each cell in the matrix shows the Pearson correlation coefficient between two samples, with color intensity indicating the strength of the correlation. Numbers 1, 2, and 3 represent different cultivars (cultivar 1, 2, and 3); ‘Y’ denotes leaf samples, and ‘J’ denotes stem samples. </w:t>
      </w:r>
    </w:p>
    <w:p w14:paraId="7F003B16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Supplementary Material 5: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. S5. Venn diagram comparison of DEGs in stems (J) and leaves (Y)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mong different cultivar groups. Each subplot represents the DEGs between two different comparison groups, with the overlapping areas indicating the shared DEGs.</w:t>
      </w:r>
    </w:p>
    <w:p w14:paraId="7E060E6F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</w:rPr>
        <w:t xml:space="preserve">Supplementary Material 6: 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 xml:space="preserve">Figure. </w:t>
      </w:r>
      <w:r>
        <w:rPr>
          <w:rFonts w:ascii="Times New Roman" w:hAnsi="Times New Roman" w:cs="Times New Roman"/>
          <w:color w:val="FF0000"/>
          <w:sz w:val="20"/>
          <w:szCs w:val="20"/>
        </w:rPr>
        <w:t>S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>6</w:t>
      </w:r>
      <w:r>
        <w:rPr>
          <w:rFonts w:ascii="Times New Roman" w:hAnsi="Times New Roman" w:cs="Times New Roman"/>
          <w:color w:val="FF0000"/>
          <w:sz w:val="20"/>
          <w:szCs w:val="20"/>
        </w:rPr>
        <w:t>.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 xml:space="preserve"> Module</w:t>
      </w:r>
      <w:r>
        <w:rPr>
          <w:rFonts w:ascii="Times New Roman" w:hAnsi="Times New Roman" w:cs="Times New Roman"/>
          <w:color w:val="FF0000"/>
          <w:sz w:val="20"/>
          <w:szCs w:val="20"/>
        </w:rPr>
        <w:t>-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 xml:space="preserve">trait relationships in </w:t>
      </w:r>
      <w:r>
        <w:rPr>
          <w:rFonts w:hint="eastAsia" w:ascii="Times New Roman" w:hAnsi="Times New Roman" w:cs="Times New Roman"/>
          <w:i/>
          <w:iCs/>
          <w:color w:val="FF0000"/>
          <w:sz w:val="20"/>
          <w:szCs w:val="20"/>
        </w:rPr>
        <w:t>Portulaca oleracea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 xml:space="preserve"> based on WGCNA using Peonidin-3-O-glucoside content as the phenotypic trait. Each row corresponds to a gene co-expression module identified by WGCNA, labeled by a unique color. The number in parentheses indicates the number of genes in each module. The color scale represents the correlation coefficient between the module eigengene and Peonidin-3-O-glucoside content, with red indicating positive correlation and blue indicating negative correlation. The numbers in each cell indicate the correlation coefficient and the corresponding p-value (in parentheses).</w:t>
      </w:r>
    </w:p>
    <w:p w14:paraId="48625C14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</w:rPr>
        <w:t>7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FF0000"/>
          <w:sz w:val="20"/>
          <w:szCs w:val="22"/>
        </w:rPr>
        <w:t xml:space="preserve">Table S1. 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Relative abundance of anthocyanins and betacyanins in leaf (Y) and stem (J) tissues of three cultivars of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>P. oleracea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>.</w:t>
      </w:r>
    </w:p>
    <w:p w14:paraId="4CEDEBFD">
      <w:pPr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</w:rPr>
        <w:t>8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FF0000"/>
          <w:sz w:val="20"/>
          <w:szCs w:val="22"/>
        </w:rPr>
        <w:t>Table S2.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 Relative abundance of major metabolite categories in the leaves (Y) and stems (J) of three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>P. oleracea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 cultivars. </w:t>
      </w:r>
    </w:p>
    <w:p w14:paraId="59F320E3"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</w:rPr>
        <w:t>9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FF0000"/>
          <w:sz w:val="20"/>
          <w:szCs w:val="22"/>
        </w:rPr>
        <w:t>Table S3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>. Flavonoid components related to anthocyanin biosynthesis detected in the stems and leaves of three cultivars.</w:t>
      </w:r>
    </w:p>
    <w:p w14:paraId="6BA20315"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</w:rPr>
        <w:t>10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FF0000"/>
          <w:sz w:val="20"/>
          <w:szCs w:val="22"/>
        </w:rPr>
        <w:t>Table S4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>. Information on the RNA-seq data, which was obtained by calculating the average of three replicates.</w:t>
      </w:r>
    </w:p>
    <w:p w14:paraId="4DA0597F"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</w:rPr>
        <w:t>1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FF0000"/>
          <w:sz w:val="20"/>
          <w:szCs w:val="22"/>
        </w:rPr>
        <w:t>Table S5.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 Information on structure genes related to anthocyanin metabolism.</w:t>
      </w:r>
    </w:p>
    <w:p w14:paraId="0074E8AD"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</w:rPr>
        <w:t>1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FF0000"/>
          <w:sz w:val="20"/>
          <w:szCs w:val="22"/>
        </w:rPr>
        <w:t>Table S6.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 List of MYB/bHLH/WD40 gene famliy members in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>P. oleracea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FF0000"/>
          <w:sz w:val="20"/>
          <w:szCs w:val="22"/>
        </w:rPr>
        <w:t>Red font in the text indicates genes identified by WGCNA as being positively correlated with Peonidin-3-O-glucoside.</w:t>
      </w:r>
    </w:p>
    <w:p w14:paraId="1ADBCCFE">
      <w:pPr>
        <w:rPr>
          <w:rFonts w:ascii="Times New Roman" w:hAnsi="Times New Roman" w:cs="Times New Roman"/>
          <w:color w:val="FF0000"/>
          <w:sz w:val="20"/>
          <w:szCs w:val="22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</w:rPr>
        <w:t>13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FF0000"/>
          <w:sz w:val="20"/>
          <w:szCs w:val="22"/>
        </w:rPr>
        <w:t>Table S7.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 Information on trancription factor related to anthocyanin metabolism. </w:t>
      </w:r>
      <w:r>
        <w:rPr>
          <w:rFonts w:hint="eastAsia" w:ascii="Times New Roman" w:hAnsi="Times New Roman" w:cs="Times New Roman"/>
          <w:color w:val="FF0000"/>
          <w:sz w:val="20"/>
          <w:szCs w:val="22"/>
        </w:rPr>
        <w:t>Red font in the text indicates genes identified by WGCNA as being positively correlated with Peonidin-3-O-glucoside.</w:t>
      </w:r>
    </w:p>
    <w:p w14:paraId="5481E139">
      <w:pPr>
        <w:rPr>
          <w:rFonts w:ascii="Times New Roman" w:hAnsi="Times New Roman" w:cs="Times New Roman"/>
          <w:color w:val="FF0000"/>
          <w:sz w:val="20"/>
          <w:szCs w:val="22"/>
        </w:rPr>
      </w:pP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</w:rPr>
        <w:t xml:space="preserve">Supplementary Material 14: </w:t>
      </w:r>
      <w:r>
        <w:rPr>
          <w:rFonts w:hint="eastAsia" w:ascii="Times New Roman" w:hAnsi="Times New Roman" w:cs="Times New Roman"/>
          <w:color w:val="FF0000"/>
          <w:sz w:val="20"/>
          <w:szCs w:val="22"/>
        </w:rPr>
        <w:t>Table S8. Connectivity statistics of genes in the brown module identified by WGCNA.</w:t>
      </w:r>
    </w:p>
    <w:p w14:paraId="37501D75"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</w:rPr>
        <w:t xml:space="preserve">15: </w:t>
      </w:r>
      <w:r>
        <w:rPr>
          <w:rFonts w:hint="eastAsia" w:ascii="Times New Roman" w:hAnsi="Times New Roman" w:cs="Times New Roman"/>
          <w:color w:val="FF0000"/>
          <w:sz w:val="20"/>
          <w:szCs w:val="22"/>
        </w:rPr>
        <w:t>Table S9.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 List of the GST gene famliy members in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>P. oleracea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FF0000"/>
          <w:sz w:val="20"/>
          <w:szCs w:val="22"/>
        </w:rPr>
        <w:t>Red font in the text indicates genes identified by WGCNA as being positively correlated with Peonidin-3-O-glucoside.</w:t>
      </w:r>
    </w:p>
    <w:p w14:paraId="7B4F24DE">
      <w:pPr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>Supplementary Material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</w:rPr>
        <w:t xml:space="preserve"> 16: </w:t>
      </w:r>
      <w:r>
        <w:rPr>
          <w:rFonts w:hint="eastAsia" w:ascii="Times New Roman" w:hAnsi="Times New Roman" w:cs="Times New Roman"/>
          <w:color w:val="FF0000"/>
          <w:sz w:val="20"/>
          <w:szCs w:val="22"/>
        </w:rPr>
        <w:t xml:space="preserve">Table S10. 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>Information on GST related to anthocyanin metabolism.</w:t>
      </w:r>
    </w:p>
    <w:p w14:paraId="5F15A980">
      <w:pPr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E42"/>
    <w:rsid w:val="002B5E42"/>
    <w:rsid w:val="00780818"/>
    <w:rsid w:val="00ED4274"/>
    <w:rsid w:val="08C3504E"/>
    <w:rsid w:val="09637B50"/>
    <w:rsid w:val="0B4E4DB2"/>
    <w:rsid w:val="0C377EEE"/>
    <w:rsid w:val="0DD847A5"/>
    <w:rsid w:val="12372F05"/>
    <w:rsid w:val="3F632CDC"/>
    <w:rsid w:val="4EB20000"/>
    <w:rsid w:val="4F586715"/>
    <w:rsid w:val="5C6D5F61"/>
    <w:rsid w:val="62035379"/>
    <w:rsid w:val="756D3ABD"/>
    <w:rsid w:val="76C7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92</Words>
  <Characters>4154</Characters>
  <Lines>57</Lines>
  <Paragraphs>12</Paragraphs>
  <TotalTime>3</TotalTime>
  <ScaleCrop>false</ScaleCrop>
  <LinksUpToDate>false</LinksUpToDate>
  <CharactersWithSpaces>483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01:45:00Z</dcterms:created>
  <dc:creator>zhumi</dc:creator>
  <cp:lastModifiedBy>云淡风轻</cp:lastModifiedBy>
  <dcterms:modified xsi:type="dcterms:W3CDTF">2025-11-13T01:07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E81FA2740EE4ADE84CFCD538233F025_12</vt:lpwstr>
  </property>
  <property fmtid="{D5CDD505-2E9C-101B-9397-08002B2CF9AE}" pid="4" name="KSOTemplateDocerSaveRecord">
    <vt:lpwstr>eyJoZGlkIjoiZTkxOGJhNTYwOGE4NGM2ZmViYTIyMjgwNTQ5ZmFjYjgiLCJ1c2VySWQiOiI0NzM3MTg5NzkifQ==</vt:lpwstr>
  </property>
</Properties>
</file>